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81E" w:rsidRPr="0017670F" w:rsidRDefault="007565BB" w:rsidP="00A0381E">
      <w:pPr>
        <w:pBdr>
          <w:top w:val="single" w:sz="4" w:space="1" w:color="auto"/>
          <w:bottom w:val="single" w:sz="4" w:space="1" w:color="auto"/>
        </w:pBdr>
        <w:jc w:val="center"/>
        <w:rPr>
          <w:rFonts w:ascii="Times New Roman" w:hAnsi="Times New Roman" w:cs="Times New Roman"/>
          <w:b/>
          <w:sz w:val="4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40"/>
          <w:lang w:val="en-US"/>
        </w:rPr>
        <w:t>Additional file</w:t>
      </w:r>
      <w:r w:rsidR="00A0381E">
        <w:rPr>
          <w:rFonts w:ascii="Times New Roman" w:hAnsi="Times New Roman" w:cs="Times New Roman"/>
          <w:b/>
          <w:sz w:val="40"/>
          <w:lang w:val="en-US"/>
        </w:rPr>
        <w:t xml:space="preserve"> 1</w:t>
      </w:r>
    </w:p>
    <w:p w:rsidR="00A0381E" w:rsidRDefault="00A0381E" w:rsidP="00A0381E">
      <w:pPr>
        <w:rPr>
          <w:rFonts w:ascii="Times New Roman" w:hAnsi="Times New Roman" w:cs="Times New Roman"/>
          <w:b/>
          <w:sz w:val="18"/>
          <w:lang w:val="en-US"/>
        </w:rPr>
      </w:pPr>
    </w:p>
    <w:p w:rsidR="00A0381E" w:rsidRPr="00A12410" w:rsidRDefault="00544295" w:rsidP="00A0381E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r w:rsidRPr="00544295">
        <w:rPr>
          <w:rFonts w:ascii="Times New Roman" w:hAnsi="Times New Roman" w:cs="Times New Roman"/>
          <w:b/>
          <w:sz w:val="18"/>
          <w:lang w:val="en-US"/>
        </w:rPr>
        <w:t xml:space="preserve">Table: List of the specimens. </w:t>
      </w:r>
      <w:r w:rsidRPr="00544295">
        <w:rPr>
          <w:rFonts w:ascii="Times New Roman" w:hAnsi="Times New Roman" w:cs="Times New Roman"/>
          <w:b/>
          <w:sz w:val="18"/>
          <w:lang w:val="en-US"/>
        </w:rPr>
        <w:br/>
      </w:r>
      <w:r w:rsidRPr="00A12410">
        <w:rPr>
          <w:rFonts w:ascii="Times New Roman" w:hAnsi="Times New Roman" w:cs="Times New Roman"/>
          <w:b/>
          <w:sz w:val="18"/>
          <w:lang w:val="en-US"/>
        </w:rPr>
        <w:t xml:space="preserve">Abbreviations for institutions: 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MNHN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-Paris-AC, 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Muséum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 national 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d’Histoire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 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naturelle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 (Comparative Anatomy) – Paris/France; NMNH-Washington, </w:t>
      </w:r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 xml:space="preserve">Smithsonian National Museum of Natural History-Washington/USA; 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IRSNB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-Brussels, 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Institut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 Royal des Sciences 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naturelles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 de 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Belgique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 – Brussels/Belgium; 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MLU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>/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ZNS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/H-Halle -Halle, 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Zentralmagazin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 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Naturwissenschaftlicher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 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Sammlungen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 der Martín-Luther-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Unversität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 Halle-Wittenberg (Museum 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für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 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Haustierkunde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 « Julius 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Kühn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 ») - Halle (Saale)/Germany; 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ONIRIS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-Nantes, 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Ecole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 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Nationale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 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Vétérinaire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, 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Agroalimentaire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 et de 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l’Alimentation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 Nantes-</w:t>
      </w:r>
      <w:proofErr w:type="spellStart"/>
      <w:r w:rsidRPr="00A12410">
        <w:rPr>
          <w:rFonts w:ascii="Times New Roman" w:hAnsi="Times New Roman" w:cs="Times New Roman"/>
          <w:sz w:val="18"/>
          <w:lang w:val="en-US"/>
        </w:rPr>
        <w:t>Atlantique</w:t>
      </w:r>
      <w:proofErr w:type="spellEnd"/>
      <w:r w:rsidRPr="00A12410">
        <w:rPr>
          <w:rFonts w:ascii="Times New Roman" w:hAnsi="Times New Roman" w:cs="Times New Roman"/>
          <w:sz w:val="18"/>
          <w:lang w:val="en-US"/>
        </w:rPr>
        <w:t xml:space="preserve"> (Comparative Anatomy) – Nantes/France;</w:t>
      </w:r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 xml:space="preserve"> MSB-Albuquerque,</w:t>
      </w:r>
      <w:r w:rsidRPr="00A12410">
        <w:rPr>
          <w:rFonts w:ascii="Times New Roman" w:hAnsi="Times New Roman" w:cs="Times New Roman"/>
          <w:sz w:val="18"/>
          <w:lang w:val="en-US"/>
        </w:rPr>
        <w:t xml:space="preserve"> </w:t>
      </w:r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 xml:space="preserve">Museum of Southwestern Biology-Albuquerque/USA; </w:t>
      </w:r>
      <w:r w:rsidR="00A12410"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>NMM</w:t>
      </w:r>
      <w:r w:rsid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>-</w:t>
      </w:r>
      <w:r w:rsidR="00A12410" w:rsidRPr="00A12410">
        <w:rPr>
          <w:lang w:val="en-US"/>
        </w:rPr>
        <w:t xml:space="preserve"> </w:t>
      </w:r>
      <w:r w:rsidR="00A12410"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>Ulaanbaatar</w:t>
      </w:r>
      <w:r w:rsid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 xml:space="preserve">, </w:t>
      </w:r>
      <w:r w:rsidR="00A12410"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>National Museum of Mongolia</w:t>
      </w:r>
      <w:r w:rsid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 xml:space="preserve"> – </w:t>
      </w:r>
      <w:r w:rsidR="00A12410"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>Ulaanbaatar</w:t>
      </w:r>
      <w:r w:rsid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>/</w:t>
      </w:r>
      <w:r w:rsidR="00A12410"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 xml:space="preserve"> Mongolia</w:t>
      </w:r>
      <w:r w:rsid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 xml:space="preserve">; </w:t>
      </w:r>
      <w:proofErr w:type="spellStart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>NNV</w:t>
      </w:r>
      <w:proofErr w:type="spellEnd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 xml:space="preserve"> Clinic-</w:t>
      </w:r>
      <w:proofErr w:type="spellStart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>Chinle</w:t>
      </w:r>
      <w:proofErr w:type="spellEnd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>, Navajo Nation Veterinary Clinic-</w:t>
      </w:r>
      <w:proofErr w:type="spellStart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>Chinle</w:t>
      </w:r>
      <w:proofErr w:type="spellEnd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 xml:space="preserve">/USA; </w:t>
      </w:r>
      <w:proofErr w:type="spellStart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>TAKH</w:t>
      </w:r>
      <w:proofErr w:type="spellEnd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>-</w:t>
      </w:r>
      <w:proofErr w:type="spellStart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>Hures</w:t>
      </w:r>
      <w:proofErr w:type="spellEnd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 xml:space="preserve">-la-Parade, Association </w:t>
      </w:r>
      <w:proofErr w:type="spellStart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>Takh</w:t>
      </w:r>
      <w:proofErr w:type="spellEnd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 xml:space="preserve"> pour le cheval de </w:t>
      </w:r>
      <w:proofErr w:type="spellStart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>Przewalski</w:t>
      </w:r>
      <w:proofErr w:type="spellEnd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 xml:space="preserve">- </w:t>
      </w:r>
      <w:proofErr w:type="spellStart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>Hures</w:t>
      </w:r>
      <w:proofErr w:type="spellEnd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 xml:space="preserve">-la-Parade/France; </w:t>
      </w:r>
      <w:proofErr w:type="spellStart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>PACEA</w:t>
      </w:r>
      <w:proofErr w:type="spellEnd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 xml:space="preserve">, </w:t>
      </w:r>
      <w:proofErr w:type="spellStart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>UMR</w:t>
      </w:r>
      <w:proofErr w:type="spellEnd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 xml:space="preserve"> 5199 </w:t>
      </w:r>
      <w:proofErr w:type="spellStart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>PACEA</w:t>
      </w:r>
      <w:proofErr w:type="spellEnd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 xml:space="preserve"> </w:t>
      </w:r>
      <w:proofErr w:type="spellStart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>Université</w:t>
      </w:r>
      <w:proofErr w:type="spellEnd"/>
      <w:r w:rsidRPr="00A12410">
        <w:rPr>
          <w:rFonts w:ascii="Times New Roman" w:eastAsia="Times New Roman" w:hAnsi="Times New Roman" w:cs="Times New Roman"/>
          <w:color w:val="000000"/>
          <w:sz w:val="18"/>
          <w:szCs w:val="16"/>
          <w:lang w:val="en-US" w:eastAsia="fr-FR"/>
        </w:rPr>
        <w:t xml:space="preserve"> de Bordeaux-Bordeaux/France.</w:t>
      </w:r>
    </w:p>
    <w:p w:rsidR="00A0381E" w:rsidRPr="00544295" w:rsidRDefault="00A0381E" w:rsidP="00A0381E">
      <w:pPr>
        <w:spacing w:after="0" w:line="240" w:lineRule="auto"/>
        <w:rPr>
          <w:rFonts w:ascii="Times New Roman" w:hAnsi="Times New Roman" w:cs="Times New Roman"/>
          <w:b/>
          <w:sz w:val="18"/>
          <w:lang w:val="en-US"/>
        </w:rPr>
      </w:pPr>
      <w:r w:rsidRPr="00544295">
        <w:rPr>
          <w:rFonts w:ascii="Times New Roman" w:hAnsi="Times New Roman" w:cs="Times New Roman"/>
          <w:b/>
          <w:sz w:val="18"/>
          <w:lang w:val="en-US"/>
        </w:rPr>
        <w:t xml:space="preserve">Abbreviations for sex: </w:t>
      </w:r>
      <w:r w:rsidRPr="00544295">
        <w:rPr>
          <w:rFonts w:ascii="Times New Roman" w:hAnsi="Times New Roman" w:cs="Times New Roman"/>
          <w:sz w:val="18"/>
          <w:lang w:val="en-US"/>
        </w:rPr>
        <w:t>F, female; M, male; G, gelding.</w:t>
      </w:r>
    </w:p>
    <w:p w:rsidR="00A0381E" w:rsidRPr="00544295" w:rsidRDefault="00A0381E" w:rsidP="00A0381E">
      <w:pPr>
        <w:rPr>
          <w:rFonts w:ascii="Times New Roman" w:hAnsi="Times New Roman" w:cs="Times New Roman"/>
          <w:b/>
          <w:sz w:val="18"/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4"/>
        <w:gridCol w:w="2080"/>
        <w:gridCol w:w="1456"/>
        <w:gridCol w:w="1468"/>
        <w:gridCol w:w="1610"/>
        <w:gridCol w:w="410"/>
        <w:gridCol w:w="695"/>
        <w:gridCol w:w="1841"/>
      </w:tblGrid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Inventory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 xml:space="preserve"> 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Class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Bre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Age (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Method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 of digitisation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Paris-AC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ZM-AC-1891-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Draft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oulonna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pac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Spider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Paris-AC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ZM-AC-1930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Draft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oulonna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Paris-AC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ZM-AC-1930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Draft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oulonna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Paris-AC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ZM-AC-1930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Draft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Paris-AC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ZM-AC-193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Draft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Paris-AC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ZM-AC-1930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Draft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Paris-AC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ZM-AC-1930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Draft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re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NH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-Washington (US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MNH-174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Draft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erche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E56FA9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E56FA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extEngine</w:t>
            </w:r>
            <w:proofErr w:type="spellEnd"/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Paris-AC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ZM-AC-1977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Draft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erche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russels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(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um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-10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Draft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pac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Spider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russels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(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um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-12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Draft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pac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Spider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russels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(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um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-12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Draft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pac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Spider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LU/ZNS/H-Halle (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E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lg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Draft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Eva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LU/ZNS/H-Halle (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E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lg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Draft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5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Eva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LU/ZNS/H-Halle (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E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lg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Draft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4D704C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Eva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LU/ZNS/H-Halle (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E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lg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Draft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7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Eva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LU/ZNS/H-Halle (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E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lg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Draft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4D704C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Eva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LU/ZNS/H-Halle (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E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lg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Draft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4D704C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Eva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lastRenderedPageBreak/>
              <w:t>MLU/ZNS/H-Halle (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E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cldd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Draft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Clydesd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Eva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LU/ZNS/H-Halle (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E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cldd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Draft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Clydesd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4D704C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Eva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Paris-AC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ZM-AC-1926-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horoughbre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LU/ZNS/H-Halle (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E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b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horoughbre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Eva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LU/ZNS/H-Halle (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E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b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horoughbre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Eva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LU/ZNS/H-Halle (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E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b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horoughbre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Eva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LU/ZNS/H-Halle (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E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b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horoughbre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4D704C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Eva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NH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-Washington (US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MNH-27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horoughbre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E56FA9" w:rsidRDefault="00986025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E56FA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extEngine</w:t>
            </w:r>
            <w:proofErr w:type="spellEnd"/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Paris-AC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ZM-AC-1927-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russels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(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um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-3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pac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Spider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LU/ZNS/H-Halle (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E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b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Eva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LU/ZNS/H-Halle (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E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b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Eva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LU/ZNS/H-Halle (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E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b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Eva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ONIRIS-Nantes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ONIRIS-CV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nglo-Ar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986025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SB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-Albuquerque (US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SB-56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Quarter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E56FA9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E56FA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extEngine</w:t>
            </w:r>
            <w:proofErr w:type="spellEnd"/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russels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(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um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-13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Camar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pac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Spider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ONIRIS-Nantes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ONIRIS-CV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rench Tro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986025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ONIRIS-Nantes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ONIRIS-CV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French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addl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986025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LU/ZNS/H-Halle (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E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oldb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Oldenbur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Eva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LU/ZNS/H-Halle (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E ind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arwa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Eva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LU/ZNS/H-Halle (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E ind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arwa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Eva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russels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(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um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-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pac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Spider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russels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(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um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-12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acehor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pac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Spider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Paris-AC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ZM-AC-1977-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-</w:t>
            </w: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Ulaanbaat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 xml:space="preserve"> (Mongo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M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E56FA9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E56FA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extEngine</w:t>
            </w:r>
            <w:proofErr w:type="spellEnd"/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-</w:t>
            </w: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Ulaanbaat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 xml:space="preserve"> (Mongo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M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E56FA9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E56FA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extEngine</w:t>
            </w:r>
            <w:proofErr w:type="spellEnd"/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-</w:t>
            </w: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Ulaanbaat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 xml:space="preserve"> (Mongo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M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E56FA9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E56FA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extEngine</w:t>
            </w:r>
            <w:proofErr w:type="spellEnd"/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-</w:t>
            </w: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Ulaanbaat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 xml:space="preserve"> (Mongo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M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E56FA9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E56FA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extEngine</w:t>
            </w:r>
            <w:proofErr w:type="spellEnd"/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-</w:t>
            </w: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Ulaanbaat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 xml:space="preserve"> (Mongo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M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E56FA9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E56FA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extEngine</w:t>
            </w:r>
            <w:proofErr w:type="spellEnd"/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-</w:t>
            </w: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Ulaanbaat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 xml:space="preserve"> (Mongo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M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E56FA9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E56FA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extEngine</w:t>
            </w:r>
            <w:proofErr w:type="spellEnd"/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lastRenderedPageBreak/>
              <w:t>NM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-</w:t>
            </w: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Ulaanbaat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 xml:space="preserve"> (Mongo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M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E56FA9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E56FA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extEngine</w:t>
            </w:r>
            <w:proofErr w:type="spellEnd"/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-</w:t>
            </w: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Ulaanbaat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 xml:space="preserve"> (Mongo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M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E56FA9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E56FA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extEngine</w:t>
            </w:r>
            <w:proofErr w:type="spellEnd"/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-</w:t>
            </w: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Ulaanbaat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 xml:space="preserve"> (Mongo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M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E56FA9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E56FA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extEngine</w:t>
            </w:r>
            <w:proofErr w:type="spellEnd"/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-</w:t>
            </w: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Ulaanbaat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 xml:space="preserve"> (Mongo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M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E56FA9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E56FA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extEngine</w:t>
            </w:r>
            <w:proofErr w:type="spellEnd"/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-</w:t>
            </w: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Ulaanbaat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 xml:space="preserve"> (Mongo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1241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M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E56FA9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E56FA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extEngine</w:t>
            </w:r>
            <w:proofErr w:type="spellEnd"/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LU/ZNS/H-Halle (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E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gl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Eva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LU/ZNS/H-Halle (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E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gl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Eva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LU/ZNS/H-Halle (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E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gl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ongol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Eva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Paris-AC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ZM-AC-1873-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celandic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celand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Paris-AC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ZM-AC-1880-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celandic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celand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Paris-AC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ZM-AC-1975-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celandic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celand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pac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Spider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Paris-AC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ZM-AC-1937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hetland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het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pac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Spider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Paris-AC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ZM-AC-1950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hetland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het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russels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(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um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-13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hetland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het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pac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Spider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ONIRIS-Nantes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ONIRIS-CV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hetland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het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AB5CDB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russels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(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um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-14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ott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ott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pac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Spider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russels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(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um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-16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ott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ott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pac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Spider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russels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(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um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-16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ott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ott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pac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Spider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SB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-Albuquerque (US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SB-146537.p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eral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eral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E56FA9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E56FA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extEngine</w:t>
            </w:r>
            <w:proofErr w:type="spellEnd"/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NH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-Washington (US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MNH-268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eral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ssateag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E56FA9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E56FA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extEngine</w:t>
            </w:r>
            <w:proofErr w:type="spellEnd"/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NH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-Washington (US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MNH-395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eral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ssateag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E56FA9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E56FA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extEngine</w:t>
            </w:r>
            <w:proofErr w:type="spellEnd"/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MNH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-Washington (US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MNH-395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eral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ssateag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E56FA9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E56FA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extEngine</w:t>
            </w:r>
            <w:proofErr w:type="spellEnd"/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V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 xml:space="preserve"> Clinic-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Chinl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 xml:space="preserve"> (US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N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eral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avaj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E56FA9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E56FA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extEngine</w:t>
            </w:r>
            <w:proofErr w:type="spellEnd"/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V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 xml:space="preserve"> Clinic-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Chinl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 xml:space="preserve"> (US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NV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eral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avaj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E56FA9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E56FA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extEngine</w:t>
            </w:r>
            <w:proofErr w:type="spellEnd"/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V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 xml:space="preserve"> Clinic-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Chinl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 xml:space="preserve"> (US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NV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eral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avaj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E56FA9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E56FA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extEngine</w:t>
            </w:r>
            <w:proofErr w:type="spellEnd"/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NV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 xml:space="preserve"> Clinic-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Chinl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 xml:space="preserve"> (US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NV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eral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avaj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E56FA9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E56FA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NextEngine</w:t>
            </w:r>
            <w:proofErr w:type="spellEnd"/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Paris-AC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ZM-AC-1935-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 xml:space="preserve">Equus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przewals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zewalski's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A02DDC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pac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Spider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Paris-AC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ZM-AC-1973-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 xml:space="preserve">Equus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przewals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zewalski's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pac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Spider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Paris-AC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ZM-AC-1975-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 xml:space="preserve">Equus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przewals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zewalski's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pac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Spider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Paris-AC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ZM-AC-1977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 xml:space="preserve">Equus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przewals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zewalski's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lastRenderedPageBreak/>
              <w:t>MNHN-Paris-AC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ZM-AC-198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 xml:space="preserve">Equus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przewals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zewalski's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pac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Spider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Paris-AC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NHN-ZM-AC-2000-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 xml:space="preserve">Equus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przewals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zewalski's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A02DDC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KH-Hures-la-Parade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KH-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 xml:space="preserve">Equus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przewals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zewalski's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7764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KH-Hures-la-Parade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KH-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 xml:space="preserve">Equus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przewals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zewalski's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7764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russels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(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um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-14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 xml:space="preserve">Equus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przewals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zewalski's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pac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Spider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russels</w:t>
            </w: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(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Belgium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IRSNB-17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 xml:space="preserve">Equus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przewals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zewalski's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pac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Spider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KH-Hures-la-Parade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KH-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 xml:space="preserve">Equus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przewals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zewalski's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7764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r-FR"/>
              </w:rPr>
              <w:t>MLU/ZNS/H-Halle (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E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wld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 xml:space="preserve">Equus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przewals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zewalski's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Eva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ACEA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ACEA-M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 xml:space="preserve">Equus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przewals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zewalski's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8703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Artec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Space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Spider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KH-Hures-la-Parade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KH-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 xml:space="preserve">Equus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przewals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zewalski's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7764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KH-Hures-la-Parade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KH-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 xml:space="preserve">Equus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przewals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zewalski's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7764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KH-Hures-la-Parade (F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KH-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 xml:space="preserve">Equus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przewals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zewalski's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8D4" w:rsidRPr="00A0381E" w:rsidRDefault="00776463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  <w:tr w:rsidR="005048D4" w:rsidRPr="00A0381E" w:rsidTr="005048D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KH-Hures-la-Parade (Fra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KH-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 xml:space="preserve">Equus </w:t>
            </w:r>
            <w:proofErr w:type="spellStart"/>
            <w:r w:rsidRPr="00A03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r-FR"/>
              </w:rPr>
              <w:t>przewals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zewalski's</w:t>
            </w:r>
            <w:proofErr w:type="spellEnd"/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048D4" w:rsidRPr="00A0381E" w:rsidRDefault="00711139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8D4" w:rsidRPr="00A0381E" w:rsidRDefault="005048D4" w:rsidP="00504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A0381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hotogrammetry</w:t>
            </w:r>
          </w:p>
        </w:tc>
      </w:tr>
    </w:tbl>
    <w:p w:rsidR="00500D09" w:rsidRDefault="00500D09"/>
    <w:sectPr w:rsidR="00500D09" w:rsidSect="00A038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0381E"/>
    <w:rsid w:val="00131C27"/>
    <w:rsid w:val="001E2C77"/>
    <w:rsid w:val="0030437A"/>
    <w:rsid w:val="004D704C"/>
    <w:rsid w:val="00500D09"/>
    <w:rsid w:val="005048D4"/>
    <w:rsid w:val="00544295"/>
    <w:rsid w:val="00690727"/>
    <w:rsid w:val="00711139"/>
    <w:rsid w:val="007565BB"/>
    <w:rsid w:val="00776463"/>
    <w:rsid w:val="00850056"/>
    <w:rsid w:val="00870363"/>
    <w:rsid w:val="00986025"/>
    <w:rsid w:val="00A02DDC"/>
    <w:rsid w:val="00A0381E"/>
    <w:rsid w:val="00A12410"/>
    <w:rsid w:val="00A96CEB"/>
    <w:rsid w:val="00AB5CDB"/>
    <w:rsid w:val="00E56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B75B04-A85C-460B-83A7-DFDCCCB1F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30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4</Pages>
  <Words>1435</Words>
  <Characters>8184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HANOT</dc:creator>
  <cp:lastModifiedBy>Rajeshwari A.</cp:lastModifiedBy>
  <cp:revision>4</cp:revision>
  <dcterms:created xsi:type="dcterms:W3CDTF">2021-07-21T08:55:00Z</dcterms:created>
  <dcterms:modified xsi:type="dcterms:W3CDTF">2021-09-09T02:32:00Z</dcterms:modified>
</cp:coreProperties>
</file>